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7281F" w14:textId="77777777" w:rsidR="00D57D64" w:rsidRPr="00D57D64" w:rsidRDefault="00D57D64" w:rsidP="00D57D64">
      <w:pPr>
        <w:rPr>
          <w:b/>
        </w:rPr>
      </w:pPr>
      <w:r w:rsidRPr="00D57D64">
        <w:rPr>
          <w:b/>
        </w:rPr>
        <w:t>Supplementary Table 1: Treatment schemes of the NET G3 cohort in further therapy lines.</w:t>
      </w:r>
    </w:p>
    <w:p w14:paraId="093AFFD6" w14:textId="77777777" w:rsidR="00D57D64" w:rsidRPr="00D57D64" w:rsidRDefault="00D57D64" w:rsidP="00D57D64">
      <w:r w:rsidRPr="00D57D64">
        <w:t xml:space="preserve">5-FU = 5-fluorouracil, ACO = </w:t>
      </w:r>
      <w:proofErr w:type="spellStart"/>
      <w:r w:rsidRPr="00D57D64">
        <w:t>adriamycin</w:t>
      </w:r>
      <w:proofErr w:type="spellEnd"/>
      <w:r w:rsidRPr="00D57D64">
        <w:t xml:space="preserve">, vincristine, cyclophosphamide, ADOC = doxorubicin, cisplatin, vincristine, cyclophosphamide, ATR = Ataxia telangiectasia and Rad3 related, CAPTEM = capecitabine/temozolomide, FLOT = 5-fluorouracil, leucovorin, oxaliplatin, docetaxel, FOLFIRI = irinotecan, 5-fluorouracil, leucovorin, FOLFOX = oxaliplatin, 5-fluorouracil, leucovorin, G3 = grading 3, HDAC = histone deacetylase, n = number, NET = neuroendocrine tumor, PRRT = peptide receptor radionucleotide therapy, RT = radiotherapy, SIRT = selective internal radiotherapy, SSA = somatostatin analogue, SSTR = somatostatin receptor, TACE = </w:t>
      </w:r>
      <w:proofErr w:type="spellStart"/>
      <w:r w:rsidRPr="00D57D64">
        <w:t>transarterial</w:t>
      </w:r>
      <w:proofErr w:type="spellEnd"/>
      <w:r w:rsidRPr="00D57D64">
        <w:t xml:space="preserve"> chemoembolization.</w:t>
      </w:r>
    </w:p>
    <w:p w14:paraId="37756EAA" w14:textId="77777777" w:rsidR="00D57D64" w:rsidRPr="00D57D64" w:rsidRDefault="00D57D64" w:rsidP="00D57D64"/>
    <w:tbl>
      <w:tblPr>
        <w:tblStyle w:val="TableGrid"/>
        <w:tblW w:w="9067" w:type="dxa"/>
        <w:tblInd w:w="-5" w:type="dxa"/>
        <w:tblLook w:val="04A0" w:firstRow="1" w:lastRow="0" w:firstColumn="1" w:lastColumn="0" w:noHBand="0" w:noVBand="1"/>
      </w:tblPr>
      <w:tblGrid>
        <w:gridCol w:w="5812"/>
        <w:gridCol w:w="3255"/>
      </w:tblGrid>
      <w:tr w:rsidR="00D57D64" w:rsidRPr="00D57D64" w14:paraId="46AEF622" w14:textId="77777777" w:rsidTr="00C565F5">
        <w:tc>
          <w:tcPr>
            <w:tcW w:w="5812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2F2332E5" w14:textId="77777777" w:rsidR="00D57D64" w:rsidRPr="00D57D64" w:rsidRDefault="00D57D64" w:rsidP="00D57D64">
            <w:pPr>
              <w:spacing w:after="160" w:line="259" w:lineRule="auto"/>
              <w:rPr>
                <w:b/>
              </w:rPr>
            </w:pPr>
            <w:r w:rsidRPr="00D57D64">
              <w:rPr>
                <w:b/>
              </w:rPr>
              <w:t>Treatment schemes</w:t>
            </w:r>
          </w:p>
        </w:tc>
        <w:tc>
          <w:tcPr>
            <w:tcW w:w="3255" w:type="dxa"/>
            <w:tcBorders>
              <w:left w:val="nil"/>
              <w:right w:val="nil"/>
            </w:tcBorders>
            <w:shd w:val="clear" w:color="auto" w:fill="E8E8E8" w:themeFill="background2"/>
          </w:tcPr>
          <w:p w14:paraId="74644B70" w14:textId="77777777" w:rsidR="00D57D64" w:rsidRPr="00D57D64" w:rsidRDefault="00D57D64" w:rsidP="00D57D64">
            <w:pPr>
              <w:spacing w:after="160" w:line="259" w:lineRule="auto"/>
              <w:rPr>
                <w:b/>
              </w:rPr>
            </w:pPr>
            <w:r w:rsidRPr="00D57D64">
              <w:rPr>
                <w:b/>
              </w:rPr>
              <w:t>Patients</w:t>
            </w:r>
          </w:p>
        </w:tc>
      </w:tr>
      <w:tr w:rsidR="00D57D64" w:rsidRPr="00D57D64" w14:paraId="759516C7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125464D" w14:textId="77777777" w:rsidR="00D57D64" w:rsidRPr="00D57D64" w:rsidRDefault="00D57D64" w:rsidP="00D57D64">
            <w:pPr>
              <w:spacing w:after="160" w:line="259" w:lineRule="auto"/>
              <w:rPr>
                <w:b/>
              </w:rPr>
            </w:pPr>
            <w:r w:rsidRPr="00D57D64">
              <w:rPr>
                <w:b/>
              </w:rPr>
              <w:t>Further therapy line regimen, 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E06CA8B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maximum of 13 therapy lines in 2 patients</w:t>
            </w:r>
          </w:p>
        </w:tc>
      </w:tr>
      <w:tr w:rsidR="00D57D64" w:rsidRPr="00D57D64" w14:paraId="315EAECB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7B9CA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Surgery of the primary tumor sit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F70FF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259A5E22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47884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Surgery of metastas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02077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6</w:t>
            </w:r>
          </w:p>
        </w:tc>
      </w:tr>
      <w:tr w:rsidR="00D57D64" w:rsidRPr="00D57D64" w14:paraId="3AB7CFB5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9FD38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SSA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41008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47C8400D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83390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PRR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EE8DD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0, including 6 in combination with radiosensitizing (CAPTEM)</w:t>
            </w:r>
          </w:p>
        </w:tc>
      </w:tr>
      <w:tr w:rsidR="00D57D64" w:rsidRPr="00D57D64" w14:paraId="06432C07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FD6D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SIR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1C1C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7</w:t>
            </w:r>
          </w:p>
        </w:tc>
      </w:tr>
      <w:tr w:rsidR="00D57D64" w:rsidRPr="00D57D64" w14:paraId="38068B38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CB174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TAC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08FB9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2</w:t>
            </w:r>
          </w:p>
        </w:tc>
      </w:tr>
      <w:tr w:rsidR="00D57D64" w:rsidRPr="00D57D64" w14:paraId="767CD7F9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7A31B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RT of metastase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932C1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6</w:t>
            </w:r>
          </w:p>
        </w:tc>
      </w:tr>
      <w:tr w:rsidR="00D57D64" w:rsidRPr="00D57D64" w14:paraId="58D20A38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65EB3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Systemic therapies (other than SSTR-directed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BBA98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56</w:t>
            </w:r>
          </w:p>
        </w:tc>
      </w:tr>
      <w:tr w:rsidR="00D57D64" w:rsidRPr="00D57D64" w14:paraId="0E123464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EFE9B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Platinum/etoposid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A483D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0</w:t>
            </w:r>
          </w:p>
        </w:tc>
      </w:tr>
      <w:tr w:rsidR="00D57D64" w:rsidRPr="00D57D64" w14:paraId="1574209C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086D7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CAPTEM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1CDE1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9</w:t>
            </w:r>
          </w:p>
        </w:tc>
      </w:tr>
      <w:tr w:rsidR="00D57D64" w:rsidRPr="00D57D64" w14:paraId="5B552C1A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3BB6B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Capecitabine/temozolomid/vorinostat (HDAC inhibitor)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9BAEF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5578FE1C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9D402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FOLFOX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74683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13D832B7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94EF1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FOLFOX/bevacizuma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63410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2</w:t>
            </w:r>
          </w:p>
        </w:tc>
      </w:tr>
      <w:tr w:rsidR="00D57D64" w:rsidRPr="00D57D64" w14:paraId="62D05E9E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E5558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FOLFIRI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CFA04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4</w:t>
            </w:r>
          </w:p>
        </w:tc>
      </w:tr>
      <w:tr w:rsidR="00D57D64" w:rsidRPr="00D57D64" w14:paraId="643A7C7D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AB447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5-FU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302AC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06801D94" w14:textId="77777777" w:rsidTr="00C565F5">
        <w:trPr>
          <w:trHeight w:val="442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6B8ED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5-FU/bevacizuma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13D0F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2</w:t>
            </w:r>
          </w:p>
        </w:tc>
      </w:tr>
      <w:tr w:rsidR="00D57D64" w:rsidRPr="00D57D64" w14:paraId="7564D3C3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B61EC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FLOT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88C8C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48856FC1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CD840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Topoteca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0E531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3</w:t>
            </w:r>
          </w:p>
        </w:tc>
      </w:tr>
      <w:tr w:rsidR="00D57D64" w:rsidRPr="00D57D64" w14:paraId="342F1C4A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D089E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Topotecan/olapari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7681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21A8AF2F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D0C3E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Streptozotocin/5-FU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B5355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2</w:t>
            </w:r>
          </w:p>
        </w:tc>
      </w:tr>
      <w:tr w:rsidR="00D57D64" w:rsidRPr="00D57D64" w14:paraId="5183E8DB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5669A" w14:textId="77777777" w:rsidR="00D57D64" w:rsidRPr="00D57D64" w:rsidRDefault="00D57D64" w:rsidP="00D57D64">
            <w:pPr>
              <w:spacing w:after="160" w:line="259" w:lineRule="auto"/>
            </w:pPr>
            <w:r w:rsidRPr="00D57D64">
              <w:lastRenderedPageBreak/>
              <w:t>Carboplatin/gemcitabine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E1B8D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7A51713F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90455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Carboplatin/irinotecan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0480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0A850309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27A6B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Carboplatin/ATR inhibitor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F3084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2544749F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223E6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Docetaxel/Ramuciruma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7E7CD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1CC5D6A5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AC6BC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Cyclophosphamid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7055F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0A7D334B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83634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ACO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466EB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0066FE00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589A2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ADOC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DC6F8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28FD974D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B0910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Everolimus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77418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3</w:t>
            </w:r>
          </w:p>
        </w:tc>
      </w:tr>
      <w:tr w:rsidR="00D57D64" w:rsidRPr="00D57D64" w14:paraId="6AF849A1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2205B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Everolimus/lenvatini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007CF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0BB10E0A" w14:textId="77777777" w:rsidTr="00C565F5"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D9B3D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Sunitini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94B0D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2</w:t>
            </w:r>
          </w:p>
        </w:tc>
      </w:tr>
      <w:tr w:rsidR="00D57D64" w:rsidRPr="00D57D64" w14:paraId="16314C1B" w14:textId="77777777" w:rsidTr="00C565F5">
        <w:trPr>
          <w:trHeight w:val="33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227440B8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Sorafeni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60E39754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48FEEE7B" w14:textId="77777777" w:rsidTr="00C565F5">
        <w:trPr>
          <w:trHeight w:val="33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C41726F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Afatini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75D0093A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4E868FEB" w14:textId="77777777" w:rsidTr="00C565F5">
        <w:trPr>
          <w:trHeight w:val="33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770FBAA0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Ponatini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31777314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7DC0C854" w14:textId="77777777" w:rsidTr="00C565F5">
        <w:trPr>
          <w:trHeight w:val="33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1B4C196B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Olapari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5177D8B0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11965965" w14:textId="77777777" w:rsidTr="00C565F5">
        <w:trPr>
          <w:trHeight w:val="33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7D22A09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Olaparib/ATR inhibitor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04A38E4A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327FDA8A" w14:textId="77777777" w:rsidTr="00C565F5">
        <w:trPr>
          <w:trHeight w:val="33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4FF0271F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Nivolumab/ipilimuma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4B19A947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3B0F62F1" w14:textId="77777777" w:rsidTr="00C565F5">
        <w:trPr>
          <w:trHeight w:val="334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14:paraId="6DEFC07D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Nivolumab</w:t>
            </w:r>
          </w:p>
        </w:tc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</w:tcPr>
          <w:p w14:paraId="21B86BE1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  <w:tr w:rsidR="00D57D64" w:rsidRPr="00D57D64" w14:paraId="6F290996" w14:textId="77777777" w:rsidTr="00C565F5">
        <w:trPr>
          <w:trHeight w:val="334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386F9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Pembrolizumab/lenvatinib</w:t>
            </w:r>
          </w:p>
        </w:tc>
        <w:tc>
          <w:tcPr>
            <w:tcW w:w="3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DECFB" w14:textId="77777777" w:rsidR="00D57D64" w:rsidRPr="00D57D64" w:rsidRDefault="00D57D64" w:rsidP="00D57D64">
            <w:pPr>
              <w:spacing w:after="160" w:line="259" w:lineRule="auto"/>
            </w:pPr>
            <w:r w:rsidRPr="00D57D64">
              <w:t>1</w:t>
            </w:r>
          </w:p>
        </w:tc>
      </w:tr>
    </w:tbl>
    <w:p w14:paraId="2DFE1FA8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D64"/>
    <w:rsid w:val="0068470E"/>
    <w:rsid w:val="00D57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4941D"/>
  <w15:chartTrackingRefBased/>
  <w15:docId w15:val="{A7B41C91-2D48-4EAE-817F-04CB44FF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7D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7D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7D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7D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7D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7D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D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D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D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D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7D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7D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7D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7D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7D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D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D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D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7D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7D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7D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7D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7D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7D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7D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7D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7D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7D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7D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7D64"/>
    <w:pPr>
      <w:spacing w:after="0" w:line="240" w:lineRule="auto"/>
    </w:pPr>
    <w:rPr>
      <w:rFonts w:eastAsiaTheme="minorHAnsi"/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5</Words>
  <Characters>1398</Characters>
  <Application>Microsoft Office Word</Application>
  <DocSecurity>0</DocSecurity>
  <Lines>11</Lines>
  <Paragraphs>3</Paragraphs>
  <ScaleCrop>false</ScaleCrop>
  <Company>Frontiers Media</Company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12-21T07:31:00Z</dcterms:created>
  <dcterms:modified xsi:type="dcterms:W3CDTF">2023-12-21T07:31:00Z</dcterms:modified>
</cp:coreProperties>
</file>